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39AD9" w14:textId="146933B8" w:rsidR="00350B1A" w:rsidRPr="002E1D4A" w:rsidRDefault="00350B1A" w:rsidP="00350B1A">
      <w:pPr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Multimedia Appendix 1</w:t>
      </w:r>
    </w:p>
    <w:p w14:paraId="1F683014" w14:textId="77777777" w:rsidR="00350B1A" w:rsidRPr="006E6200" w:rsidRDefault="00350B1A" w:rsidP="00350B1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B094069" w14:textId="5373A955" w:rsidR="00350B1A" w:rsidRPr="006E6200" w:rsidRDefault="00350B1A" w:rsidP="00350B1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620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1589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E6200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6E6200">
        <w:rPr>
          <w:rFonts w:ascii="Times New Roman" w:hAnsi="Times New Roman" w:cs="Times New Roman"/>
          <w:sz w:val="24"/>
          <w:szCs w:val="24"/>
          <w:lang w:val="en-US"/>
        </w:rPr>
        <w:t>: General linear model adjusting for Sex, Age</w:t>
      </w:r>
      <w:r w:rsidR="0026160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E6200">
        <w:rPr>
          <w:rFonts w:ascii="Times New Roman" w:hAnsi="Times New Roman" w:cs="Times New Roman"/>
          <w:sz w:val="24"/>
          <w:szCs w:val="24"/>
          <w:lang w:val="en-US"/>
        </w:rPr>
        <w:t xml:space="preserve"> and GCS. </w:t>
      </w:r>
    </w:p>
    <w:tbl>
      <w:tblPr>
        <w:tblW w:w="97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889"/>
        <w:gridCol w:w="644"/>
        <w:gridCol w:w="1911"/>
        <w:gridCol w:w="644"/>
        <w:gridCol w:w="1910"/>
        <w:gridCol w:w="644"/>
      </w:tblGrid>
      <w:tr w:rsidR="00350B1A" w:rsidRPr="006E6200" w14:paraId="5A40C642" w14:textId="77777777" w:rsidTr="002E1D4A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8F17C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tem 1: “The overall communication with the patient was…”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E6E7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A (n=106)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295A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B (n=88)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17B7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C (n=79)</w:t>
            </w:r>
          </w:p>
        </w:tc>
      </w:tr>
      <w:tr w:rsidR="00350B1A" w:rsidRPr="006E6200" w14:paraId="1A18399C" w14:textId="77777777" w:rsidTr="002E1D4A">
        <w:trPr>
          <w:trHeight w:val="233"/>
        </w:trPr>
        <w:tc>
          <w:tcPr>
            <w:tcW w:w="2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2B8B5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74AC5B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 (95 % CI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4E62B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ED890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 (95 % CI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D717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3671D5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 (95 % CI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9E878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350B1A" w:rsidRPr="006E6200" w14:paraId="70232023" w14:textId="77777777" w:rsidTr="002E1D4A">
        <w:trPr>
          <w:trHeight w:val="7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CC72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p utilized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02C9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9 (-1.56 - -0.21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BCE6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0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A244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1 (-1.51 - -0.11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D4F5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4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9512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76 (-1.46 - -0.06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93C1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33</w:t>
            </w:r>
          </w:p>
        </w:tc>
      </w:tr>
      <w:tr w:rsidR="00350B1A" w:rsidRPr="006E6200" w14:paraId="1134D958" w14:textId="77777777" w:rsidTr="002E1D4A">
        <w:trPr>
          <w:trHeight w:val="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D46E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 sex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4138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 (-0.39 - 0.4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0990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83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BBD8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5 (-0.53 - 0.4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21D7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85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FCD0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8 (-0.58 - 0.4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8AE3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760</w:t>
            </w:r>
          </w:p>
        </w:tc>
      </w:tr>
      <w:tr w:rsidR="00350B1A" w:rsidRPr="006E6200" w14:paraId="090CFE9D" w14:textId="77777777" w:rsidTr="002E1D4A">
        <w:trPr>
          <w:trHeight w:val="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C542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ge (continous)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48F9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 (-0.01 - 0.0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43AF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76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7881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 (-0.01 - 0.0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9DDE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57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1F8C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 (-0.01 - 0.0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05CA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97</w:t>
            </w:r>
          </w:p>
        </w:tc>
      </w:tr>
      <w:tr w:rsidR="00350B1A" w:rsidRPr="006E6200" w14:paraId="3A5B4975" w14:textId="77777777" w:rsidTr="002E1D4A">
        <w:trPr>
          <w:trHeight w:val="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738C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CS (continous)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A9A3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 (-0.09 - 0.1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9BA5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76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315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 (-0.06 - 0.2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63CF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26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EB78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 (-0.04 - 0.2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2A52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50</w:t>
            </w:r>
          </w:p>
        </w:tc>
      </w:tr>
      <w:tr w:rsidR="00350B1A" w:rsidRPr="006E6200" w14:paraId="2759D6A1" w14:textId="77777777" w:rsidTr="002E1D4A">
        <w:trPr>
          <w:trHeight w:val="315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D3C9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AE66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3381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BB65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023C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8B0A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F745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50B1A" w:rsidRPr="006E6200" w14:paraId="4317815C" w14:textId="77777777" w:rsidTr="002E1D4A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B99AF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tem 2: “I have obtained … relevant information”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9515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A (n=106)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1D8D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B (n=88)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524F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C (n=79)</w:t>
            </w:r>
          </w:p>
        </w:tc>
      </w:tr>
      <w:tr w:rsidR="00350B1A" w:rsidRPr="006E6200" w14:paraId="3465971E" w14:textId="77777777" w:rsidTr="002E1D4A">
        <w:trPr>
          <w:trHeight w:val="70"/>
        </w:trPr>
        <w:tc>
          <w:tcPr>
            <w:tcW w:w="2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A7D09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2BC193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 (95 % CI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DEF41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C07C10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 (95 % CI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4376C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AEFA43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 (95 % CI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38F84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350B1A" w:rsidRPr="006E6200" w14:paraId="5A4B73D3" w14:textId="77777777" w:rsidTr="002E1D4A">
        <w:trPr>
          <w:trHeight w:val="7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1D69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p utilized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11DF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7 (-1.09 - 0.34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71DA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304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89DF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 (-1.02 - 0.42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E309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414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C4DC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1 (-1.03 - 0.41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F7AC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403</w:t>
            </w:r>
          </w:p>
        </w:tc>
      </w:tr>
      <w:tr w:rsidR="00350B1A" w:rsidRPr="006E6200" w14:paraId="54C4D499" w14:textId="77777777" w:rsidTr="002E1D4A">
        <w:trPr>
          <w:trHeight w:val="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46B0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 sex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8A07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 (-0.32 - 0.5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224F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54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FC9B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 (-0.51 - 0.4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79DB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4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C591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3 (-0.65 - 0.3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FAA8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634</w:t>
            </w:r>
          </w:p>
        </w:tc>
      </w:tr>
      <w:tr w:rsidR="00350B1A" w:rsidRPr="006E6200" w14:paraId="521D9E7E" w14:textId="77777777" w:rsidTr="002E1D4A">
        <w:trPr>
          <w:trHeight w:val="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DC0F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ge (continous)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E332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 (-0.01 - 0.0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D466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72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21BA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 (-0.01 - 0.0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99C9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78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9D38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 (-0.02 - 0.0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5F15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452</w:t>
            </w:r>
          </w:p>
        </w:tc>
      </w:tr>
      <w:tr w:rsidR="00350B1A" w:rsidRPr="006E6200" w14:paraId="3F2E84D7" w14:textId="77777777" w:rsidTr="002E1D4A">
        <w:trPr>
          <w:trHeight w:val="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16F9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CS (continous)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2812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6 (-0.17 - 0.0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1DAB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34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EE1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4 (-0.18 - 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747B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56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42A4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 (-0.16 - 0.1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AA5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797</w:t>
            </w:r>
          </w:p>
        </w:tc>
      </w:tr>
      <w:tr w:rsidR="00350B1A" w:rsidRPr="006E6200" w14:paraId="282EF446" w14:textId="77777777" w:rsidTr="002E1D4A">
        <w:trPr>
          <w:trHeight w:val="315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1155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D2EE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C169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C7E3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3B24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884D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E2F7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50B1A" w:rsidRPr="006E6200" w14:paraId="744EDF48" w14:textId="77777777" w:rsidTr="002E1D4A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DF367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tem 3: “I could provide … information to patient”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8552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A (n=103)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5888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B (n=85)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26A9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C (n=76)</w:t>
            </w:r>
          </w:p>
        </w:tc>
      </w:tr>
      <w:tr w:rsidR="00350B1A" w:rsidRPr="006E6200" w14:paraId="4F4752B9" w14:textId="77777777" w:rsidTr="002E1D4A">
        <w:trPr>
          <w:trHeight w:val="630"/>
        </w:trPr>
        <w:tc>
          <w:tcPr>
            <w:tcW w:w="2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8CEB6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7ED1D7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 (95 % CI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50802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512BF0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 (95 % CI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F6FA8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B2EDD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 (95 % CI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19BEA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350B1A" w:rsidRPr="006E6200" w14:paraId="26F685AF" w14:textId="77777777" w:rsidTr="002E1D4A">
        <w:trPr>
          <w:trHeight w:val="7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090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p utilized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80F5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3 (-1.02 - 0.55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E83C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557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063D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5 (-0.92 - 0.63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0DBA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710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81EB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8 (-0.97 - 0.61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FD0B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651</w:t>
            </w:r>
          </w:p>
        </w:tc>
      </w:tr>
      <w:tr w:rsidR="00350B1A" w:rsidRPr="006E6200" w14:paraId="76C9E974" w14:textId="77777777" w:rsidTr="002E1D4A">
        <w:trPr>
          <w:trHeight w:val="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599F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 sex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1ACE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 (-0.13 - 0.8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15D9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5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E479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 (-0.05 - 1.0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CA1A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7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2C1C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 (-0.04 - 1.1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1C78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66</w:t>
            </w:r>
          </w:p>
        </w:tc>
      </w:tr>
      <w:tr w:rsidR="00350B1A" w:rsidRPr="006E6200" w14:paraId="06EC943E" w14:textId="77777777" w:rsidTr="002E1D4A">
        <w:trPr>
          <w:trHeight w:val="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A62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ge (continous)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432A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 (-0.01 - 0.0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79A0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52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C106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 (0.00 - 0.0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CB1C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2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D966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 (0.00 - 0.0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EAEF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39</w:t>
            </w:r>
          </w:p>
        </w:tc>
      </w:tr>
      <w:tr w:rsidR="00350B1A" w:rsidRPr="006E6200" w14:paraId="14AC7974" w14:textId="77777777" w:rsidTr="002E1D4A">
        <w:trPr>
          <w:trHeight w:val="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B197" w14:textId="77777777" w:rsidR="00350B1A" w:rsidRPr="006E6200" w:rsidRDefault="00350B1A" w:rsidP="002E1D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CS (continous)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C7FF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3 (-0.39 - -0.0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48D1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6931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3 (-0.56 - -0.1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72F6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325E" w14:textId="77777777" w:rsidR="00350B1A" w:rsidRPr="006E6200" w:rsidRDefault="00350B1A" w:rsidP="002E1D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5 (-0.58 - -0.1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024F" w14:textId="77777777" w:rsidR="00350B1A" w:rsidRPr="006E6200" w:rsidRDefault="00350B1A" w:rsidP="002E1D4A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4</w:t>
            </w:r>
          </w:p>
        </w:tc>
      </w:tr>
    </w:tbl>
    <w:p w14:paraId="37BC0812" w14:textId="77777777" w:rsidR="00350B1A" w:rsidRPr="006E6200" w:rsidRDefault="00350B1A" w:rsidP="00350B1A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</w:p>
    <w:p w14:paraId="438E6578" w14:textId="77777777" w:rsidR="00350B1A" w:rsidRPr="006E6200" w:rsidRDefault="00350B1A" w:rsidP="00350B1A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6E6200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Reference categories: Male sex, app not utilized. Model A: comparison with whole control group 1 (n=112), Model B: control group 1 with participants speaking a language supported by the app (n=90), Model C: control group 1 with participants speaking a language supported by the app AND recruited before the implementation of app (15 Dec 2019) (n=81).</w:t>
      </w:r>
    </w:p>
    <w:p w14:paraId="48D778A5" w14:textId="77777777" w:rsidR="00350B1A" w:rsidRPr="006E6200" w:rsidRDefault="00350B1A" w:rsidP="00350B1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3C39CC" w14:textId="3212D99C" w:rsidR="00350B1A" w:rsidRPr="006E6200" w:rsidRDefault="00350B1A" w:rsidP="00350B1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E620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1589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E6200"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Pr="006E6200">
        <w:rPr>
          <w:rFonts w:ascii="Times New Roman" w:hAnsi="Times New Roman" w:cs="Times New Roman"/>
          <w:sz w:val="24"/>
          <w:szCs w:val="24"/>
          <w:lang w:val="en-US"/>
        </w:rPr>
        <w:t xml:space="preserve">: Languages </w:t>
      </w:r>
      <w:r w:rsidRPr="006E6200">
        <w:rPr>
          <w:rFonts w:ascii="Times New Roman" w:eastAsiaTheme="minorEastAsia" w:hAnsi="Times New Roman" w:cs="Times New Roman"/>
          <w:sz w:val="24"/>
          <w:szCs w:val="24"/>
          <w:lang w:val="en-US"/>
        </w:rPr>
        <w:t>spoken by patients in intervention and control group 1.</w:t>
      </w:r>
    </w:p>
    <w:tbl>
      <w:tblPr>
        <w:tblStyle w:val="TableGrid"/>
        <w:tblW w:w="9064" w:type="dxa"/>
        <w:tblLayout w:type="fixed"/>
        <w:tblLook w:val="04A0" w:firstRow="1" w:lastRow="0" w:firstColumn="1" w:lastColumn="0" w:noHBand="0" w:noVBand="1"/>
      </w:tblPr>
      <w:tblGrid>
        <w:gridCol w:w="2405"/>
        <w:gridCol w:w="1664"/>
        <w:gridCol w:w="1665"/>
        <w:gridCol w:w="1665"/>
        <w:gridCol w:w="1665"/>
      </w:tblGrid>
      <w:tr w:rsidR="00350B1A" w:rsidRPr="00315891" w14:paraId="3ADA3CD1" w14:textId="77777777" w:rsidTr="002E1D4A">
        <w:tc>
          <w:tcPr>
            <w:tcW w:w="2405" w:type="dxa"/>
          </w:tcPr>
          <w:p w14:paraId="5A81F125" w14:textId="77777777" w:rsidR="00350B1A" w:rsidRPr="006E6200" w:rsidRDefault="00350B1A" w:rsidP="002E1D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29" w:type="dxa"/>
            <w:gridSpan w:val="2"/>
          </w:tcPr>
          <w:p w14:paraId="460CEE76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 group</w:t>
            </w:r>
          </w:p>
          <w:p w14:paraId="7924EC6C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GP patients with app)</w:t>
            </w: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(</w:t>
            </w:r>
            <w:r w:rsidRPr="006E62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= 22)</w:t>
            </w:r>
          </w:p>
        </w:tc>
        <w:tc>
          <w:tcPr>
            <w:tcW w:w="3330" w:type="dxa"/>
            <w:gridSpan w:val="2"/>
          </w:tcPr>
          <w:p w14:paraId="188ED6FC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group 1 (LGP patients without app) (</w:t>
            </w:r>
            <w:r w:rsidRPr="006E620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6E62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12)</w:t>
            </w:r>
          </w:p>
        </w:tc>
      </w:tr>
      <w:tr w:rsidR="00350B1A" w:rsidRPr="006E6200" w14:paraId="0AC325E6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615BEB66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Language</w:t>
            </w:r>
          </w:p>
        </w:tc>
        <w:tc>
          <w:tcPr>
            <w:tcW w:w="1664" w:type="dxa"/>
            <w:noWrap/>
            <w:hideMark/>
          </w:tcPr>
          <w:p w14:paraId="1E62A137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665" w:type="dxa"/>
            <w:noWrap/>
            <w:hideMark/>
          </w:tcPr>
          <w:p w14:paraId="48CF89CE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665" w:type="dxa"/>
          </w:tcPr>
          <w:p w14:paraId="5CE680F8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665" w:type="dxa"/>
          </w:tcPr>
          <w:p w14:paraId="11EEA1D5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 w:rsidR="00350B1A" w:rsidRPr="006E6200" w14:paraId="2C785546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7B91A0E6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banian</w:t>
            </w:r>
          </w:p>
        </w:tc>
        <w:tc>
          <w:tcPr>
            <w:tcW w:w="1664" w:type="dxa"/>
            <w:noWrap/>
            <w:vAlign w:val="bottom"/>
            <w:hideMark/>
          </w:tcPr>
          <w:p w14:paraId="1CD6882D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6D32DA1F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52E6C4CE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65" w:type="dxa"/>
            <w:vAlign w:val="center"/>
          </w:tcPr>
          <w:p w14:paraId="7A190240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</w:tr>
      <w:tr w:rsidR="00350B1A" w:rsidRPr="006E6200" w14:paraId="1CF40A57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1F6C3A5E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rabic</w:t>
            </w:r>
          </w:p>
        </w:tc>
        <w:tc>
          <w:tcPr>
            <w:tcW w:w="1664" w:type="dxa"/>
            <w:noWrap/>
            <w:vAlign w:val="bottom"/>
            <w:hideMark/>
          </w:tcPr>
          <w:p w14:paraId="1607FD1F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5" w:type="dxa"/>
            <w:noWrap/>
            <w:vAlign w:val="bottom"/>
            <w:hideMark/>
          </w:tcPr>
          <w:p w14:paraId="4B8640FD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665" w:type="dxa"/>
            <w:vAlign w:val="center"/>
          </w:tcPr>
          <w:p w14:paraId="7878029F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665" w:type="dxa"/>
            <w:vAlign w:val="center"/>
          </w:tcPr>
          <w:p w14:paraId="2F09905D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0</w:t>
            </w:r>
          </w:p>
        </w:tc>
      </w:tr>
      <w:tr w:rsidR="00350B1A" w:rsidRPr="006E6200" w14:paraId="1012695D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593D7B2E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osnian or Croatian</w:t>
            </w:r>
          </w:p>
        </w:tc>
        <w:tc>
          <w:tcPr>
            <w:tcW w:w="1664" w:type="dxa"/>
            <w:noWrap/>
            <w:vAlign w:val="bottom"/>
            <w:hideMark/>
          </w:tcPr>
          <w:p w14:paraId="26AB69CE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1906D25D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35C0FB0C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65" w:type="dxa"/>
            <w:vAlign w:val="center"/>
          </w:tcPr>
          <w:p w14:paraId="476BDD37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</w:tr>
      <w:tr w:rsidR="00350B1A" w:rsidRPr="006E6200" w14:paraId="7D2D8224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2D60DB38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ulgarisch</w:t>
            </w:r>
          </w:p>
        </w:tc>
        <w:tc>
          <w:tcPr>
            <w:tcW w:w="1664" w:type="dxa"/>
            <w:noWrap/>
            <w:vAlign w:val="bottom"/>
            <w:hideMark/>
          </w:tcPr>
          <w:p w14:paraId="77C6C34A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1F3EE6D2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4B29C05C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65" w:type="dxa"/>
            <w:vAlign w:val="center"/>
          </w:tcPr>
          <w:p w14:paraId="1BC55A7F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</w:tr>
      <w:tr w:rsidR="00350B1A" w:rsidRPr="006E6200" w14:paraId="19190DFB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55E68E45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ari (Persian)</w:t>
            </w:r>
          </w:p>
        </w:tc>
        <w:tc>
          <w:tcPr>
            <w:tcW w:w="1664" w:type="dxa"/>
            <w:noWrap/>
            <w:vAlign w:val="bottom"/>
            <w:hideMark/>
          </w:tcPr>
          <w:p w14:paraId="08ECDC30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01C7DF3B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6BCB79FA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65" w:type="dxa"/>
            <w:vAlign w:val="center"/>
          </w:tcPr>
          <w:p w14:paraId="781357B7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</w:tr>
      <w:tr w:rsidR="00350B1A" w:rsidRPr="006E6200" w14:paraId="1941A85E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713A0B74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nglish</w:t>
            </w:r>
          </w:p>
        </w:tc>
        <w:tc>
          <w:tcPr>
            <w:tcW w:w="1664" w:type="dxa"/>
            <w:noWrap/>
            <w:vAlign w:val="bottom"/>
            <w:hideMark/>
          </w:tcPr>
          <w:p w14:paraId="5AD666F6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5" w:type="dxa"/>
            <w:noWrap/>
            <w:vAlign w:val="bottom"/>
            <w:hideMark/>
          </w:tcPr>
          <w:p w14:paraId="6E38D517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65" w:type="dxa"/>
            <w:vAlign w:val="center"/>
          </w:tcPr>
          <w:p w14:paraId="1553B883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65" w:type="dxa"/>
            <w:vAlign w:val="center"/>
          </w:tcPr>
          <w:p w14:paraId="47DA3575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</w:tr>
      <w:tr w:rsidR="00350B1A" w:rsidRPr="006E6200" w14:paraId="2B19C631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06E4CFFB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arsi (Persian)</w:t>
            </w:r>
          </w:p>
        </w:tc>
        <w:tc>
          <w:tcPr>
            <w:tcW w:w="1664" w:type="dxa"/>
            <w:noWrap/>
            <w:vAlign w:val="bottom"/>
            <w:hideMark/>
          </w:tcPr>
          <w:p w14:paraId="130B7BA5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3A9329E8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3ABB6F44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65" w:type="dxa"/>
            <w:vAlign w:val="center"/>
          </w:tcPr>
          <w:p w14:paraId="43A85034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7</w:t>
            </w:r>
          </w:p>
        </w:tc>
      </w:tr>
      <w:tr w:rsidR="00350B1A" w:rsidRPr="006E6200" w14:paraId="3337827F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16D4FD7A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rench</w:t>
            </w:r>
          </w:p>
        </w:tc>
        <w:tc>
          <w:tcPr>
            <w:tcW w:w="1664" w:type="dxa"/>
            <w:noWrap/>
            <w:vAlign w:val="bottom"/>
            <w:hideMark/>
          </w:tcPr>
          <w:p w14:paraId="040CE33A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7D75DA7E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2D4C1D58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65" w:type="dxa"/>
            <w:vAlign w:val="center"/>
          </w:tcPr>
          <w:p w14:paraId="5C0E7F53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6</w:t>
            </w:r>
          </w:p>
        </w:tc>
      </w:tr>
      <w:tr w:rsidR="00350B1A" w:rsidRPr="006E6200" w14:paraId="39047961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739618D3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orgian</w:t>
            </w:r>
          </w:p>
        </w:tc>
        <w:tc>
          <w:tcPr>
            <w:tcW w:w="1664" w:type="dxa"/>
            <w:noWrap/>
            <w:vAlign w:val="bottom"/>
            <w:hideMark/>
          </w:tcPr>
          <w:p w14:paraId="60435CEC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1350B6C2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1A7FEEF8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65" w:type="dxa"/>
            <w:vAlign w:val="center"/>
          </w:tcPr>
          <w:p w14:paraId="38FF664D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</w:tr>
      <w:tr w:rsidR="00350B1A" w:rsidRPr="006E6200" w14:paraId="50939590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7BB15D2B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reek</w:t>
            </w:r>
          </w:p>
        </w:tc>
        <w:tc>
          <w:tcPr>
            <w:tcW w:w="1664" w:type="dxa"/>
            <w:noWrap/>
            <w:vAlign w:val="bottom"/>
            <w:hideMark/>
          </w:tcPr>
          <w:p w14:paraId="5E504024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47B9994B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363AA185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65" w:type="dxa"/>
            <w:vAlign w:val="center"/>
          </w:tcPr>
          <w:p w14:paraId="02534BE7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</w:tr>
      <w:tr w:rsidR="00350B1A" w:rsidRPr="006E6200" w14:paraId="0F81430D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48DD9B71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talian</w:t>
            </w:r>
          </w:p>
        </w:tc>
        <w:tc>
          <w:tcPr>
            <w:tcW w:w="1664" w:type="dxa"/>
            <w:noWrap/>
            <w:vAlign w:val="bottom"/>
            <w:hideMark/>
          </w:tcPr>
          <w:p w14:paraId="78A11EA1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58210BDC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06D0DD0E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65" w:type="dxa"/>
            <w:vAlign w:val="center"/>
          </w:tcPr>
          <w:p w14:paraId="15BD054E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</w:tr>
      <w:tr w:rsidR="00350B1A" w:rsidRPr="006E6200" w14:paraId="371D1E1C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6CF608A9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Kurdish</w:t>
            </w:r>
          </w:p>
        </w:tc>
        <w:tc>
          <w:tcPr>
            <w:tcW w:w="1664" w:type="dxa"/>
            <w:noWrap/>
            <w:vAlign w:val="bottom"/>
            <w:hideMark/>
          </w:tcPr>
          <w:p w14:paraId="35B72B6A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5" w:type="dxa"/>
            <w:noWrap/>
            <w:vAlign w:val="bottom"/>
            <w:hideMark/>
          </w:tcPr>
          <w:p w14:paraId="4F094A43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65" w:type="dxa"/>
            <w:vAlign w:val="center"/>
          </w:tcPr>
          <w:p w14:paraId="3272D47E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65" w:type="dxa"/>
            <w:vAlign w:val="center"/>
          </w:tcPr>
          <w:p w14:paraId="7A4EABAE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3</w:t>
            </w:r>
          </w:p>
        </w:tc>
      </w:tr>
      <w:tr w:rsidR="00350B1A" w:rsidRPr="006E6200" w14:paraId="2B564B25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7318E139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ithuanian</w:t>
            </w:r>
          </w:p>
        </w:tc>
        <w:tc>
          <w:tcPr>
            <w:tcW w:w="1664" w:type="dxa"/>
            <w:noWrap/>
            <w:vAlign w:val="bottom"/>
            <w:hideMark/>
          </w:tcPr>
          <w:p w14:paraId="1C854BBC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5" w:type="dxa"/>
            <w:noWrap/>
            <w:vAlign w:val="bottom"/>
            <w:hideMark/>
          </w:tcPr>
          <w:p w14:paraId="40B720DF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65" w:type="dxa"/>
            <w:vAlign w:val="center"/>
          </w:tcPr>
          <w:p w14:paraId="4C74DFFB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65" w:type="dxa"/>
            <w:vAlign w:val="center"/>
          </w:tcPr>
          <w:p w14:paraId="3AC17946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</w:tr>
      <w:tr w:rsidR="00350B1A" w:rsidRPr="006E6200" w14:paraId="6ADA5FAB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288DA6AE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ntenegrin</w:t>
            </w:r>
          </w:p>
        </w:tc>
        <w:tc>
          <w:tcPr>
            <w:tcW w:w="1664" w:type="dxa"/>
            <w:noWrap/>
            <w:vAlign w:val="bottom"/>
            <w:hideMark/>
          </w:tcPr>
          <w:p w14:paraId="5D402BB0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01D8EDE9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7A2BB77E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65" w:type="dxa"/>
            <w:vAlign w:val="center"/>
          </w:tcPr>
          <w:p w14:paraId="7A2B5149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</w:tr>
      <w:tr w:rsidR="00350B1A" w:rsidRPr="006E6200" w14:paraId="738C1D9A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56951097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igerian native language</w:t>
            </w:r>
          </w:p>
        </w:tc>
        <w:tc>
          <w:tcPr>
            <w:tcW w:w="1664" w:type="dxa"/>
            <w:noWrap/>
            <w:vAlign w:val="bottom"/>
            <w:hideMark/>
          </w:tcPr>
          <w:p w14:paraId="2FAA593B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352E073F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41D8DB6C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65" w:type="dxa"/>
            <w:vAlign w:val="center"/>
          </w:tcPr>
          <w:p w14:paraId="3766886A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</w:tr>
      <w:tr w:rsidR="00350B1A" w:rsidRPr="006E6200" w14:paraId="5AFC5709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615887A4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Polish</w:t>
            </w:r>
          </w:p>
        </w:tc>
        <w:tc>
          <w:tcPr>
            <w:tcW w:w="1664" w:type="dxa"/>
            <w:noWrap/>
            <w:vAlign w:val="bottom"/>
            <w:hideMark/>
          </w:tcPr>
          <w:p w14:paraId="1C589198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5" w:type="dxa"/>
            <w:noWrap/>
            <w:vAlign w:val="bottom"/>
            <w:hideMark/>
          </w:tcPr>
          <w:p w14:paraId="0CD64718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665" w:type="dxa"/>
            <w:vAlign w:val="center"/>
          </w:tcPr>
          <w:p w14:paraId="13721327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665" w:type="dxa"/>
            <w:vAlign w:val="center"/>
          </w:tcPr>
          <w:p w14:paraId="1A5571D2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9</w:t>
            </w:r>
          </w:p>
        </w:tc>
      </w:tr>
      <w:tr w:rsidR="00350B1A" w:rsidRPr="006E6200" w14:paraId="672711C9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1DA3D4A1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manian</w:t>
            </w:r>
          </w:p>
        </w:tc>
        <w:tc>
          <w:tcPr>
            <w:tcW w:w="1664" w:type="dxa"/>
            <w:noWrap/>
            <w:vAlign w:val="bottom"/>
            <w:hideMark/>
          </w:tcPr>
          <w:p w14:paraId="3120EE98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576E0958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336963CA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65" w:type="dxa"/>
            <w:vAlign w:val="center"/>
          </w:tcPr>
          <w:p w14:paraId="6D2608A8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6</w:t>
            </w:r>
          </w:p>
        </w:tc>
      </w:tr>
      <w:tr w:rsidR="00350B1A" w:rsidRPr="006E6200" w14:paraId="02BC96E9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60E2367E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ussian</w:t>
            </w:r>
          </w:p>
        </w:tc>
        <w:tc>
          <w:tcPr>
            <w:tcW w:w="1664" w:type="dxa"/>
            <w:noWrap/>
            <w:vAlign w:val="bottom"/>
            <w:hideMark/>
          </w:tcPr>
          <w:p w14:paraId="61515DE2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5" w:type="dxa"/>
            <w:noWrap/>
            <w:vAlign w:val="bottom"/>
            <w:hideMark/>
          </w:tcPr>
          <w:p w14:paraId="098B8657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665" w:type="dxa"/>
            <w:vAlign w:val="center"/>
          </w:tcPr>
          <w:p w14:paraId="48AD65E9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65" w:type="dxa"/>
            <w:vAlign w:val="center"/>
          </w:tcPr>
          <w:p w14:paraId="3F2B7F39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8</w:t>
            </w:r>
          </w:p>
        </w:tc>
      </w:tr>
      <w:tr w:rsidR="00350B1A" w:rsidRPr="006E6200" w14:paraId="1E3C12D5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17F61D06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lovakian</w:t>
            </w:r>
          </w:p>
        </w:tc>
        <w:tc>
          <w:tcPr>
            <w:tcW w:w="1664" w:type="dxa"/>
            <w:noWrap/>
            <w:vAlign w:val="bottom"/>
            <w:hideMark/>
          </w:tcPr>
          <w:p w14:paraId="57C42162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5" w:type="dxa"/>
            <w:noWrap/>
            <w:vAlign w:val="bottom"/>
            <w:hideMark/>
          </w:tcPr>
          <w:p w14:paraId="1A4191E8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65" w:type="dxa"/>
            <w:vAlign w:val="center"/>
          </w:tcPr>
          <w:p w14:paraId="60873AEF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65" w:type="dxa"/>
            <w:vAlign w:val="center"/>
          </w:tcPr>
          <w:p w14:paraId="3EECD1DE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</w:tr>
      <w:tr w:rsidR="00350B1A" w:rsidRPr="006E6200" w14:paraId="59594306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01AB3F6A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omali</w:t>
            </w:r>
          </w:p>
        </w:tc>
        <w:tc>
          <w:tcPr>
            <w:tcW w:w="1664" w:type="dxa"/>
            <w:noWrap/>
            <w:vAlign w:val="bottom"/>
            <w:hideMark/>
          </w:tcPr>
          <w:p w14:paraId="21AC644E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5" w:type="dxa"/>
            <w:noWrap/>
            <w:vAlign w:val="bottom"/>
            <w:hideMark/>
          </w:tcPr>
          <w:p w14:paraId="6D90D0EA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665" w:type="dxa"/>
            <w:vAlign w:val="center"/>
          </w:tcPr>
          <w:p w14:paraId="67AB83E9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65" w:type="dxa"/>
            <w:vAlign w:val="center"/>
          </w:tcPr>
          <w:p w14:paraId="39F078DB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</w:tr>
      <w:tr w:rsidR="00350B1A" w:rsidRPr="006E6200" w14:paraId="50E3BC6F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506D125F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anish</w:t>
            </w:r>
          </w:p>
        </w:tc>
        <w:tc>
          <w:tcPr>
            <w:tcW w:w="1664" w:type="dxa"/>
            <w:noWrap/>
            <w:vAlign w:val="bottom"/>
            <w:hideMark/>
          </w:tcPr>
          <w:p w14:paraId="0366B483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1627AB95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0AEE2A21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65" w:type="dxa"/>
            <w:vAlign w:val="center"/>
          </w:tcPr>
          <w:p w14:paraId="6DD2F3E6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7</w:t>
            </w:r>
          </w:p>
        </w:tc>
      </w:tr>
      <w:tr w:rsidR="00350B1A" w:rsidRPr="006E6200" w14:paraId="68550467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4BC0CE28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urkish</w:t>
            </w:r>
          </w:p>
        </w:tc>
        <w:tc>
          <w:tcPr>
            <w:tcW w:w="1664" w:type="dxa"/>
            <w:noWrap/>
            <w:vAlign w:val="bottom"/>
            <w:hideMark/>
          </w:tcPr>
          <w:p w14:paraId="3EB1BA96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5" w:type="dxa"/>
            <w:noWrap/>
            <w:vAlign w:val="bottom"/>
            <w:hideMark/>
          </w:tcPr>
          <w:p w14:paraId="434FCF1B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665" w:type="dxa"/>
            <w:vAlign w:val="center"/>
          </w:tcPr>
          <w:p w14:paraId="67C904A4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65" w:type="dxa"/>
            <w:vAlign w:val="center"/>
          </w:tcPr>
          <w:p w14:paraId="25C3EC82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9</w:t>
            </w:r>
          </w:p>
        </w:tc>
      </w:tr>
      <w:tr w:rsidR="00350B1A" w:rsidRPr="006E6200" w14:paraId="2321A8CE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2096C0B5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krainian</w:t>
            </w:r>
          </w:p>
        </w:tc>
        <w:tc>
          <w:tcPr>
            <w:tcW w:w="1664" w:type="dxa"/>
            <w:noWrap/>
            <w:vAlign w:val="bottom"/>
            <w:hideMark/>
          </w:tcPr>
          <w:p w14:paraId="526B98B3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04CDE6AB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5" w:type="dxa"/>
            <w:vAlign w:val="center"/>
          </w:tcPr>
          <w:p w14:paraId="6A16E737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65" w:type="dxa"/>
            <w:vAlign w:val="center"/>
          </w:tcPr>
          <w:p w14:paraId="0BB1128F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</w:tr>
      <w:tr w:rsidR="00350B1A" w:rsidRPr="006E6200" w14:paraId="0D30107D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5D55AACB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664" w:type="dxa"/>
            <w:noWrap/>
            <w:vAlign w:val="bottom"/>
            <w:hideMark/>
          </w:tcPr>
          <w:p w14:paraId="3A862449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5" w:type="dxa"/>
            <w:noWrap/>
            <w:vAlign w:val="bottom"/>
            <w:hideMark/>
          </w:tcPr>
          <w:p w14:paraId="472AC5A2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665" w:type="dxa"/>
            <w:vAlign w:val="center"/>
          </w:tcPr>
          <w:p w14:paraId="4EECABC5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65" w:type="dxa"/>
            <w:vAlign w:val="center"/>
          </w:tcPr>
          <w:p w14:paraId="68868F30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</w:tr>
      <w:tr w:rsidR="00350B1A" w:rsidRPr="006E6200" w14:paraId="77B1F2B6" w14:textId="77777777" w:rsidTr="002E1D4A">
        <w:trPr>
          <w:trHeight w:val="300"/>
        </w:trPr>
        <w:tc>
          <w:tcPr>
            <w:tcW w:w="2405" w:type="dxa"/>
            <w:noWrap/>
            <w:hideMark/>
          </w:tcPr>
          <w:p w14:paraId="07F53C0B" w14:textId="77777777" w:rsidR="00350B1A" w:rsidRPr="006E6200" w:rsidRDefault="00350B1A" w:rsidP="002E1D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1664" w:type="dxa"/>
            <w:noWrap/>
            <w:vAlign w:val="bottom"/>
            <w:hideMark/>
          </w:tcPr>
          <w:p w14:paraId="660D210D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5" w:type="dxa"/>
            <w:noWrap/>
            <w:vAlign w:val="bottom"/>
            <w:hideMark/>
          </w:tcPr>
          <w:p w14:paraId="20B9CC43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E6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65" w:type="dxa"/>
            <w:vAlign w:val="center"/>
          </w:tcPr>
          <w:p w14:paraId="12DDE655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665" w:type="dxa"/>
            <w:vAlign w:val="center"/>
          </w:tcPr>
          <w:p w14:paraId="65DA0300" w14:textId="77777777" w:rsidR="00350B1A" w:rsidRPr="006E6200" w:rsidRDefault="00350B1A" w:rsidP="002E1D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E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6</w:t>
            </w:r>
          </w:p>
        </w:tc>
      </w:tr>
    </w:tbl>
    <w:p w14:paraId="00B9168C" w14:textId="77777777" w:rsidR="00350B1A" w:rsidRPr="006E6200" w:rsidRDefault="00350B1A" w:rsidP="00350B1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E6200">
        <w:rPr>
          <w:rFonts w:ascii="Times New Roman" w:hAnsi="Times New Roman" w:cs="Times New Roman"/>
          <w:sz w:val="20"/>
          <w:szCs w:val="20"/>
          <w:lang w:val="en-US"/>
        </w:rPr>
        <w:t xml:space="preserve">*In bold: languages supported by the app. Reference categories. Three languages supported by the app (Pashto (Afghani), Czech and Serbian) were not spoken by any of the recruited patients. </w:t>
      </w:r>
    </w:p>
    <w:p w14:paraId="07BD86CC" w14:textId="77777777" w:rsidR="008336E8" w:rsidRPr="008374D2" w:rsidRDefault="008336E8">
      <w:pPr>
        <w:rPr>
          <w:lang w:val="en-US"/>
        </w:rPr>
      </w:pPr>
    </w:p>
    <w:sectPr w:rsidR="008336E8" w:rsidRPr="00837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0B1A"/>
    <w:rsid w:val="0026160E"/>
    <w:rsid w:val="00315891"/>
    <w:rsid w:val="00350B1A"/>
    <w:rsid w:val="00354FCC"/>
    <w:rsid w:val="008336E8"/>
    <w:rsid w:val="008374D2"/>
    <w:rsid w:val="00AB5F11"/>
    <w:rsid w:val="00F236E4"/>
    <w:rsid w:val="00F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3C701"/>
  <w15:chartTrackingRefBased/>
  <w15:docId w15:val="{9AF4A16A-2A3E-4D9D-8DFA-3E0BE0569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B1A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0B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50B1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Rajawat</dc:creator>
  <cp:keywords/>
  <dc:description/>
  <cp:lastModifiedBy>Hemant Rajawat</cp:lastModifiedBy>
  <cp:revision>5</cp:revision>
  <dcterms:created xsi:type="dcterms:W3CDTF">2023-02-23T05:28:00Z</dcterms:created>
  <dcterms:modified xsi:type="dcterms:W3CDTF">2023-03-02T15:16:00Z</dcterms:modified>
</cp:coreProperties>
</file>